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261"/>
        <w:gridCol w:w="2261"/>
        <w:gridCol w:w="1745"/>
      </w:tblGrid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onist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x. aggregation (%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x. aggregation (%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>-values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 5 μM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0 (71.0-88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0 (77.0-88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8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 10 μM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0 (74.0-87.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.0 (81.0-93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 1 μg/m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0 (61.3-85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0 (49.0-86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6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 4 μg/m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9.5 (85.0-94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0 (86.0-93.3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3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.0 (79.5-92.8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0 (81.0-95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6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nephrin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5 (77.5-93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0 (82.0-96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2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toceti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.0 (88.0-95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0 (92.0-10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chidonic acid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0 (82.0-92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0 (80.5-98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1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3:00Z</dcterms:created>
  <dc:creator>Paola van der Meijden</dc:creator>
  <dc:description/>
  <cp:keywords/>
  <dc:language>en-US</dc:language>
  <cp:lastModifiedBy>Paola van der Meijden</cp:lastModifiedBy>
  <dcterms:modified xsi:type="dcterms:W3CDTF">2013-04-15T11:13:00Z</dcterms:modified>
  <cp:revision>2</cp:revision>
  <dc:subject/>
  <dc:title>Supporting information tables</dc:title>
</cp:coreProperties>
</file>